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660"/>
        <w:gridCol w:w="2326"/>
        <w:gridCol w:w="2352"/>
        <w:gridCol w:w="1538"/>
      </w:tblGrid>
      <w:tr w:rsidR="005E71F3" w:rsidRPr="004312E1" w:rsidTr="005E71F3">
        <w:trPr>
          <w:trHeight w:val="292"/>
        </w:trPr>
        <w:tc>
          <w:tcPr>
            <w:tcW w:w="8876" w:type="dxa"/>
            <w:gridSpan w:val="4"/>
          </w:tcPr>
          <w:p w:rsidR="005E71F3" w:rsidRPr="004312E1" w:rsidRDefault="00127C8B" w:rsidP="00127C8B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nnex </w:t>
            </w:r>
            <w:r w:rsidR="005E71F3" w:rsidRPr="004312E1">
              <w:rPr>
                <w:rFonts w:ascii="Times New Roman" w:hAnsi="Times New Roman" w:cs="Times New Roman"/>
                <w:b/>
              </w:rPr>
              <w:t xml:space="preserve">1: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="005E71F3" w:rsidRPr="004312E1">
              <w:rPr>
                <w:rFonts w:ascii="Times New Roman" w:hAnsi="Times New Roman" w:cs="Times New Roman"/>
                <w:b/>
              </w:rPr>
              <w:t xml:space="preserve">ocio-demographic characteristics </w:t>
            </w:r>
            <w:r>
              <w:rPr>
                <w:rFonts w:ascii="Times New Roman" w:hAnsi="Times New Roman" w:cs="Times New Roman"/>
                <w:b/>
              </w:rPr>
              <w:t>of participants who dropped out and participants who remained</w:t>
            </w:r>
          </w:p>
        </w:tc>
      </w:tr>
      <w:tr w:rsidR="005E71F3" w:rsidRPr="004312E1" w:rsidTr="005E71F3">
        <w:trPr>
          <w:trHeight w:val="292"/>
        </w:trPr>
        <w:tc>
          <w:tcPr>
            <w:tcW w:w="2660" w:type="dxa"/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26" w:type="dxa"/>
          </w:tcPr>
          <w:p w:rsidR="005E71F3" w:rsidRPr="004312E1" w:rsidRDefault="00127C8B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cipants who dropped out (N=20)</w:t>
            </w:r>
          </w:p>
        </w:tc>
        <w:tc>
          <w:tcPr>
            <w:tcW w:w="2352" w:type="dxa"/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maining Group of participants</w:t>
            </w:r>
            <w:r w:rsidR="00127C8B">
              <w:rPr>
                <w:rFonts w:ascii="Times New Roman" w:hAnsi="Times New Roman" w:cs="Times New Roman"/>
                <w:b/>
              </w:rPr>
              <w:t xml:space="preserve"> (N=31</w:t>
            </w:r>
            <w:r w:rsidRPr="004312E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38" w:type="dxa"/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  <w:b/>
              </w:rPr>
              <w:t>Age</w:t>
            </w:r>
            <w:r w:rsidRPr="004312E1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326" w:type="dxa"/>
          </w:tcPr>
          <w:p w:rsidR="005E71F3" w:rsidRPr="004312E1" w:rsidRDefault="00127C8B" w:rsidP="005E71F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0</w:t>
            </w:r>
            <w:r w:rsidR="005E71F3" w:rsidRPr="004312E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2352" w:type="dxa"/>
          </w:tcPr>
          <w:p w:rsidR="005E71F3" w:rsidRPr="004312E1" w:rsidRDefault="00127C8B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5</w:t>
            </w:r>
            <w:r w:rsidR="005E71F3" w:rsidRPr="004312E1">
              <w:rPr>
                <w:rFonts w:ascii="Times New Roman" w:hAnsi="Times New Roman" w:cs="Times New Roman"/>
              </w:rPr>
              <w:t>± 6.</w:t>
            </w:r>
            <w:r w:rsidR="005E71F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38" w:type="dxa"/>
          </w:tcPr>
          <w:p w:rsidR="005E71F3" w:rsidRPr="004312E1" w:rsidRDefault="005E71F3" w:rsidP="005E71F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8</w:t>
            </w:r>
          </w:p>
        </w:tc>
      </w:tr>
      <w:tr w:rsidR="005E71F3" w:rsidRPr="004312E1" w:rsidTr="005E71F3">
        <w:trPr>
          <w:trHeight w:val="286"/>
        </w:trPr>
        <w:tc>
          <w:tcPr>
            <w:tcW w:w="2660" w:type="dxa"/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  <w:b/>
              </w:rPr>
              <w:t>Gender</w:t>
            </w:r>
            <w:r w:rsidRPr="004312E1">
              <w:rPr>
                <w:rFonts w:ascii="Times New Roman" w:hAnsi="Times New Roman" w:cs="Times New Roman"/>
              </w:rPr>
              <w:t xml:space="preserve"> </w:t>
            </w:r>
          </w:p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26" w:type="dxa"/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5E71F3" w:rsidRPr="004312E1" w:rsidRDefault="00127C8B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5E71F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94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</w:tcPr>
          <w:p w:rsidR="005E71F3" w:rsidRPr="004312E1" w:rsidRDefault="005E71F3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045</w:t>
            </w:r>
          </w:p>
        </w:tc>
      </w:tr>
      <w:tr w:rsidR="005E71F3" w:rsidRPr="004312E1" w:rsidTr="005E71F3">
        <w:trPr>
          <w:trHeight w:val="594"/>
        </w:trPr>
        <w:tc>
          <w:tcPr>
            <w:tcW w:w="2660" w:type="dxa"/>
            <w:tcBorders>
              <w:bottom w:val="single" w:sz="4" w:space="0" w:color="auto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Ethnic group</w:t>
            </w:r>
          </w:p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4312E1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5E71F3" w:rsidRPr="004312E1" w:rsidRDefault="005E71F3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149</w:t>
            </w:r>
          </w:p>
        </w:tc>
      </w:tr>
      <w:tr w:rsidR="005E71F3" w:rsidRPr="004312E1" w:rsidTr="005E71F3">
        <w:trPr>
          <w:trHeight w:val="241"/>
        </w:trPr>
        <w:tc>
          <w:tcPr>
            <w:tcW w:w="2660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Highest Education Level</w:t>
            </w:r>
          </w:p>
        </w:tc>
        <w:tc>
          <w:tcPr>
            <w:tcW w:w="2326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="005E71F3" w:rsidRPr="004312E1" w:rsidRDefault="005E71F3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757</w:t>
            </w: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5E71F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5E71F3" w:rsidRPr="004312E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68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326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="005E71F3" w:rsidRPr="004312E1" w:rsidRDefault="005E71F3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650</w:t>
            </w: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2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208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42085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8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Housing Type</w:t>
            </w:r>
          </w:p>
        </w:tc>
        <w:tc>
          <w:tcPr>
            <w:tcW w:w="2326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="005E71F3" w:rsidRPr="004312E1" w:rsidRDefault="005E71F3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287</w:t>
            </w: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208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HDB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5E71F3" w:rsidRPr="004312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97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Number of bedrooms</w:t>
            </w:r>
          </w:p>
        </w:tc>
        <w:tc>
          <w:tcPr>
            <w:tcW w:w="2326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4</w:t>
            </w: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2 rooms or less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9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3 rooms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2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4 rooms or more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9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Number of children</w:t>
            </w:r>
          </w:p>
        </w:tc>
        <w:tc>
          <w:tcPr>
            <w:tcW w:w="2326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="005E71F3" w:rsidRPr="004312E1" w:rsidRDefault="005E71F3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393</w:t>
            </w:r>
          </w:p>
        </w:tc>
      </w:tr>
      <w:tr w:rsidR="00127C8B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 children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127C8B" w:rsidRPr="004312E1" w:rsidRDefault="00127C8B" w:rsidP="00C63A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5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2 (13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C8B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1 child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127C8B" w:rsidRPr="004312E1" w:rsidRDefault="00127C8B" w:rsidP="00C63A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4 (27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C8B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2 children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127C8B" w:rsidRPr="004312E1" w:rsidRDefault="00127C8B" w:rsidP="00C63A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0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4 (27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C8B" w:rsidRPr="004312E1" w:rsidTr="005E71F3">
        <w:trPr>
          <w:trHeight w:val="60"/>
        </w:trPr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127C8B" w:rsidRPr="004312E1" w:rsidRDefault="00127C8B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3 or more children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</w:tcPr>
          <w:p w:rsidR="00127C8B" w:rsidRPr="004312E1" w:rsidRDefault="00127C8B" w:rsidP="00C63A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5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5 (33%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497"/>
        </w:trPr>
        <w:tc>
          <w:tcPr>
            <w:tcW w:w="2660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Number of people stay in the same house</w:t>
            </w:r>
          </w:p>
        </w:tc>
        <w:tc>
          <w:tcPr>
            <w:tcW w:w="2326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="005E71F3" w:rsidRPr="004312E1" w:rsidRDefault="005E71F3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792</w:t>
            </w: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208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</w:t>
            </w:r>
            <w:r w:rsidR="005E71F3" w:rsidRPr="004312E1">
              <w:rPr>
                <w:rFonts w:ascii="Times New Roman" w:hAnsi="Times New Roman" w:cs="Times New Roman"/>
              </w:rPr>
              <w:t>3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9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208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6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41"/>
        </w:trPr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3 or more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</w:tcPr>
          <w:p w:rsidR="005E71F3" w:rsidRPr="004312E1" w:rsidRDefault="00127C8B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2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512"/>
        </w:trPr>
        <w:tc>
          <w:tcPr>
            <w:tcW w:w="2660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Attendance at social activities</w:t>
            </w:r>
          </w:p>
        </w:tc>
        <w:tc>
          <w:tcPr>
            <w:tcW w:w="2326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="005E71F3" w:rsidRPr="004312E1" w:rsidRDefault="005E71F3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178</w:t>
            </w: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At least once a week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4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Less than once a week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208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0857" w:rsidRPr="004312E1" w:rsidTr="005E71F3">
        <w:trPr>
          <w:trHeight w:val="256"/>
        </w:trPr>
        <w:tc>
          <w:tcPr>
            <w:tcW w:w="2660" w:type="dxa"/>
            <w:tcBorders>
              <w:bottom w:val="nil"/>
            </w:tcBorders>
          </w:tcPr>
          <w:p w:rsidR="00420857" w:rsidRPr="004312E1" w:rsidRDefault="00420857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Physical activities</w:t>
            </w:r>
          </w:p>
        </w:tc>
        <w:tc>
          <w:tcPr>
            <w:tcW w:w="2326" w:type="dxa"/>
            <w:tcBorders>
              <w:bottom w:val="nil"/>
            </w:tcBorders>
          </w:tcPr>
          <w:p w:rsidR="00420857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nil"/>
            </w:tcBorders>
          </w:tcPr>
          <w:p w:rsidR="00420857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="00420857" w:rsidRPr="004312E1" w:rsidRDefault="00420857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411</w:t>
            </w:r>
          </w:p>
        </w:tc>
      </w:tr>
      <w:tr w:rsidR="00420857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420857" w:rsidRPr="004312E1" w:rsidRDefault="00420857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At least once a week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420857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0</w:t>
            </w:r>
            <w:r w:rsidR="00420857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420857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90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420857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0857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420857" w:rsidRPr="004312E1" w:rsidRDefault="00420857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Less than once a week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420857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0</w:t>
            </w:r>
            <w:r w:rsidR="00420857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420857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420857" w:rsidRPr="004312E1" w:rsidRDefault="00420857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ADL</w:t>
            </w:r>
          </w:p>
        </w:tc>
        <w:tc>
          <w:tcPr>
            <w:tcW w:w="2326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="005E71F3" w:rsidRPr="004312E1" w:rsidRDefault="005E71F3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384</w:t>
            </w:r>
          </w:p>
        </w:tc>
      </w:tr>
      <w:tr w:rsidR="00127C8B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Independent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127C8B" w:rsidRPr="004312E1" w:rsidRDefault="00127C8B" w:rsidP="00C63A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95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4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C8B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127C8B" w:rsidRPr="004312E1" w:rsidRDefault="00127C8B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Require assistance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</w:tcPr>
          <w:p w:rsidR="00127C8B" w:rsidRPr="004312E1" w:rsidRDefault="00127C8B" w:rsidP="00C63AC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</w:t>
            </w:r>
            <w:r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127C8B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312E1">
              <w:rPr>
                <w:rFonts w:ascii="Times New Roman" w:hAnsi="Times New Roman" w:cs="Times New Roman"/>
                <w:b/>
              </w:rPr>
              <w:t>Number of co-morbidities</w:t>
            </w:r>
          </w:p>
        </w:tc>
        <w:tc>
          <w:tcPr>
            <w:tcW w:w="2326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bottom w:val="nil"/>
            </w:tcBorders>
          </w:tcPr>
          <w:p w:rsidR="005E71F3" w:rsidRPr="004312E1" w:rsidRDefault="00945BB8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27C8B">
              <w:rPr>
                <w:rFonts w:ascii="Times New Roman" w:hAnsi="Times New Roman" w:cs="Times New Roman"/>
              </w:rPr>
              <w:t>462</w:t>
            </w: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945BB8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6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2326" w:type="dxa"/>
            <w:tcBorders>
              <w:top w:val="nil"/>
              <w:bottom w:val="nil"/>
            </w:tcBorders>
          </w:tcPr>
          <w:p w:rsidR="005E71F3" w:rsidRPr="004312E1" w:rsidRDefault="00127C8B" w:rsidP="00127C8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="005E71F3" w:rsidRPr="004312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:rsidR="005E71F3" w:rsidRPr="004312E1" w:rsidRDefault="00945BB8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5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1F3" w:rsidRPr="004312E1" w:rsidTr="005E71F3">
        <w:trPr>
          <w:trHeight w:val="256"/>
        </w:trPr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5E71F3" w:rsidRPr="004312E1" w:rsidRDefault="005E71F3" w:rsidP="00EE3BA7">
            <w:pPr>
              <w:contextualSpacing/>
              <w:rPr>
                <w:rFonts w:ascii="Times New Roman" w:hAnsi="Times New Roman" w:cs="Times New Roman"/>
              </w:rPr>
            </w:pPr>
            <w:r w:rsidRPr="004312E1">
              <w:rPr>
                <w:rFonts w:ascii="Times New Roman" w:hAnsi="Times New Roman" w:cs="Times New Roman"/>
              </w:rPr>
              <w:t>5 or more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</w:tcPr>
          <w:p w:rsidR="005E71F3" w:rsidRPr="004312E1" w:rsidRDefault="00127C8B" w:rsidP="00945BB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E71F3" w:rsidRPr="004312E1">
              <w:rPr>
                <w:rFonts w:ascii="Times New Roman" w:hAnsi="Times New Roman" w:cs="Times New Roman"/>
              </w:rPr>
              <w:t xml:space="preserve"> (</w:t>
            </w:r>
            <w:r w:rsidR="00945BB8">
              <w:rPr>
                <w:rFonts w:ascii="Times New Roman" w:hAnsi="Times New Roman" w:cs="Times New Roman"/>
              </w:rPr>
              <w:t>20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</w:tcPr>
          <w:p w:rsidR="005E71F3" w:rsidRPr="004312E1" w:rsidRDefault="00945BB8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9</w:t>
            </w:r>
            <w:r w:rsidR="005E71F3" w:rsidRPr="004312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5E71F3" w:rsidRPr="004312E1" w:rsidRDefault="005E71F3" w:rsidP="00EE3BA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21C4D" w:rsidRDefault="00127C8B"/>
    <w:sectPr w:rsidR="00421C4D" w:rsidSect="00C65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5A3E83"/>
    <w:rsid w:val="00127C8B"/>
    <w:rsid w:val="00420857"/>
    <w:rsid w:val="004551A1"/>
    <w:rsid w:val="005A3E83"/>
    <w:rsid w:val="005E71F3"/>
    <w:rsid w:val="006765DB"/>
    <w:rsid w:val="007E10BA"/>
    <w:rsid w:val="00815310"/>
    <w:rsid w:val="00945BB8"/>
    <w:rsid w:val="009834FB"/>
    <w:rsid w:val="009D3B6F"/>
    <w:rsid w:val="00B5381A"/>
    <w:rsid w:val="00C65B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E8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E83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Polytechnic</Company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3</cp:revision>
  <dcterms:created xsi:type="dcterms:W3CDTF">2016-08-15T10:19:00Z</dcterms:created>
  <dcterms:modified xsi:type="dcterms:W3CDTF">2016-08-15T13:02:00Z</dcterms:modified>
</cp:coreProperties>
</file>